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left"/>
        <w:rPr>
          <w:rFonts w:ascii="Arial" w:hAnsi="Arial" w:cs="Arial"/>
        </w:rPr>
      </w:pPr>
      <w:r>
        <w:rPr>
          <w:rFonts w:cs="Arial" w:ascii="Arial" w:hAnsi="Arial"/>
        </w:rPr>
        <w:t>Table III. Two-way ANOVA for effects of somatotrope deficiency on frequency of lymphocytes subpopulations in spleen, LN and blood</w:t>
        <w:br/>
        <w:t xml:space="preserve">Data (mean ± SEM) are representative of </w:t>
      </w:r>
      <w:bookmarkStart w:id="0" w:name="OLE_LINK3"/>
      <w:r>
        <w:rPr>
          <w:rFonts w:cs="Arial" w:ascii="Arial" w:hAnsi="Arial"/>
        </w:rPr>
        <w:t>on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wo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or three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i</w:t>
      </w:r>
      <w:bookmarkEnd w:id="0"/>
      <w:r>
        <w:rPr>
          <w:rFonts w:cs="Arial" w:ascii="Arial" w:hAnsi="Arial"/>
        </w:rPr>
        <w:t>ndependent experiments.</w:t>
        <w:br/>
      </w:r>
      <w:bookmarkStart w:id="1" w:name="OLE_LINK7"/>
      <w:r>
        <w:rPr>
          <w:rFonts w:cs="Arial" w:ascii="Arial" w:hAnsi="Arial"/>
        </w:rPr>
        <w:t xml:space="preserve">Bonferroni significant difference between age-matched KO </w:t>
      </w:r>
      <w:r>
        <w:rPr>
          <w:rFonts w:cs="Arial" w:ascii="Arial" w:hAnsi="Arial"/>
          <w:i/>
        </w:rPr>
        <w:t>vs</w:t>
      </w:r>
      <w:r>
        <w:rPr>
          <w:rFonts w:cs="Arial" w:ascii="Arial" w:hAnsi="Arial"/>
        </w:rPr>
        <w:t xml:space="preserve"> WT mice :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</w:t>
      </w:r>
      <w:bookmarkEnd w:id="1"/>
      <w:r>
        <w:rPr>
          <w:rFonts w:cs="Arial" w:ascii="Arial" w:hAnsi="Arial"/>
        </w:rPr>
        <w:t>.</w:t>
        <w:br/>
        <w:t xml:space="preserve">Bonferroni significant difference from 3M mice :(A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(B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(C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.</w:t>
        <w:br/>
        <w:t xml:space="preserve">Bonferroni significant difference from 6M mice :(a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, (b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, (c)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.</w:t>
      </w:r>
    </w:p>
    <w:p>
      <w:pPr>
        <w:pStyle w:val="Normal"/>
        <w:spacing w:lineRule="auto" w:line="240" w:before="0" w:after="60"/>
        <w:jc w:val="left"/>
        <w:rPr>
          <w:rFonts w:ascii="Arial" w:hAnsi="Arial" w:cs="Arial"/>
        </w:rPr>
      </w:pPr>
      <w:r>
        <w:rPr>
          <w:rFonts w:cs="Arial" w:ascii="Arial" w:hAnsi="Arial"/>
        </w:rPr>
        <w:t>CD19+ B cells and CD3+ T cells are analyzed within the CD45+ population. T cell population is divided into CD4+ and CD8+ T cells. 20,000 CD45+ events are recorded.  Naïve (CD44lowCD62Lhi), TCM (CD44hiCD62Lhi) and TEM (CD44hi CD62low) cells are analyzed within de CD3+CD4+ or CD3+CD8+ populations. FoxP3+ Treg cells are studied inside the CD4+ SP population.</w:t>
      </w:r>
    </w:p>
    <w:tbl>
      <w:tblPr>
        <w:tblW w:w="12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048"/>
        <w:gridCol w:w="848"/>
        <w:gridCol w:w="853"/>
        <w:gridCol w:w="1221"/>
        <w:gridCol w:w="1471"/>
        <w:gridCol w:w="1504"/>
        <w:gridCol w:w="1221"/>
        <w:gridCol w:w="1276"/>
        <w:gridCol w:w="1276"/>
      </w:tblGrid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23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requency 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way ANOVA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41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M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M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M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3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% of parent population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actio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ai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5)</w:t>
            </w: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6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8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16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57BL/6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9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hrh</w:t>
            </w:r>
            <w:r>
              <w:rPr>
                <w:rFonts w:cs="Arial" w:ascii="Arial" w:hAnsi="Arial"/>
                <w:sz w:val="16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(</w:t>
            </w:r>
            <w:r>
              <w:rPr>
                <w:rFonts w:cs="Arial" w:ascii="Arial" w:hAnsi="Arial"/>
                <w:i/>
                <w:sz w:val="16"/>
              </w:rPr>
              <w:t>n</w:t>
            </w:r>
            <w:r>
              <w:rPr>
                <w:rFonts w:cs="Arial" w:ascii="Arial" w:hAnsi="Arial"/>
                <w:sz w:val="16"/>
              </w:rPr>
              <w:t xml:space="preserve"> = 6)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ee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e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0 ± 1.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52.5 ± 1.18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4 ± 0.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51.7 ± 1.06</w:t>
              <w:br/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9 ± 1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8 ± 2.52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e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6 ± 1.2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5 ± 1.17</w:t>
              <w:br/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9 ± 1.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9 ± 1.41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3 ± 1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6 ± 2.12</w:t>
              <w:br/>
              <w:t>(A,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D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.4 ± 0.6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.2 ± 1.0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.0 ± 0.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3 ± 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.7 ± 1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.9 ± 2.52</w:t>
              <w:br/>
              <w:t>***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D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7 ± 0.6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9 ± 1.0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0 ± 0.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8 ± 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1 ± 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4 ± 2.83</w:t>
              <w:br/>
              <w:t>* (C, c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na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0 ± 0.6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7 ± 1.30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1 ± 0.7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0 ± 1.36</w:t>
              <w:br/>
              <w:t>*** (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4 ± 0.36</w:t>
              <w:br/>
              <w:t xml:space="preserve"> 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6 ± 2.67</w:t>
              <w:br/>
              <w:t>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TC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.7 ± 2.20</w:t>
              <w:br/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.6 ± 1.42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.1 ± 2.03</w:t>
              <w:br/>
              <w:t>(B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7 ± 1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2 ± 2.57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5 ± 4.04</w:t>
              <w:br/>
              <w:t>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TE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6 ± 1.6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7 ± 1.4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5 ± 2.08</w:t>
              <w:br/>
              <w:t>(B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9 ± 1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4.7 ± 2.60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.5 ± 6.33</w:t>
              <w:br/>
              <w:t>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na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9 ± 1.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5 ± 1.26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.1 ± 1.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.2 ± 1.55</w:t>
              <w:br/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9 ± 2.18</w:t>
              <w:br/>
              <w:t>( 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8  ± 6.02</w:t>
              <w:br/>
              <w:t>**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TC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8 ± 1.31</w:t>
              <w:br/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0 ± 1.02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6 ± 1.57</w:t>
              <w:b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2 ± 1.48</w:t>
              <w:br/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.4 ± 3.69</w:t>
              <w:br/>
              <w:t xml:space="preserve"> 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5 ± 2.15</w:t>
              <w:br/>
              <w:t>***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TE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 ± 0.6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 ± 0.5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4 ± 0.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 ± 0.4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4 ± 2.89</w:t>
              <w:br/>
              <w:t xml:space="preserve"> 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4 ± 4.17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0 ± 0.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3 ± 0.60</w:t>
              <w:br/>
              <w:t>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9 ± 0.69</w:t>
              <w:br/>
              <w:t>(B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0 ± 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 ± 1.98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2 ± 2.43</w:t>
              <w:br/>
              <w:t xml:space="preserve">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00" w:after="1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ymph nod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e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8 ± 1.8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26.5 ± 1.56</w:t>
              <w:br/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8 ± 3.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27.6 ± 1.94</w:t>
              <w:br/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6 ± 2.50</w:t>
              <w:br/>
              <w:t xml:space="preserve"> (A,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1 ± 4.08</w:t>
              <w:br/>
              <w:t xml:space="preserve">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e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.2 ± 1.8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.1 ± 1.6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5 ± 3.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68.2 ± 2.27</w:t>
              <w:br/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3 ± 2.66</w:t>
              <w:br/>
              <w:t>(A,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3 ± 4.04</w:t>
              <w:br/>
              <w:t xml:space="preserve">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D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.1 ± 0.7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.8 ± 1.13</w:t>
              <w:br/>
              <w:t>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.4 ± 0.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5 ± 1.05</w:t>
              <w:br/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0 ± 0.95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.4 ± 1.99</w:t>
              <w:br/>
              <w:t>*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D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5 ± 0.7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0 ± 1.15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5 ± 0.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.8 ± 1.00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8 ± 1.07</w:t>
              <w:br/>
              <w:t>** (B,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4 ± 2.46*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na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2 ± 0.9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35.7 ± 1.72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6 ± 0.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31.4 ± 1.78</w:t>
              <w:br/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6 ± 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5 ± 3.37</w:t>
              <w:br/>
              <w:t>*** (A, c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TC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.1 ± 1.8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48.7 ± 1.95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0 ± 4.68</w:t>
              <w:br/>
              <w:t xml:space="preserve"> (C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3 ± 1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9 ± 2.39</w:t>
              <w:br/>
              <w:t xml:space="preserve"> (A,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6 ± 3.25</w:t>
              <w:br/>
              <w:t>** (B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TE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5 ± 0.9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4 ± 1.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7 ± 4.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3 ± 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2 ± 3.01</w:t>
              <w:br/>
              <w:t xml:space="preserve"> 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1 ± 5.15</w:t>
              <w:br/>
              <w:t xml:space="preserve">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na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.6 ± 1.1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.4 ± 1.21</w:t>
              <w:br/>
              <w:t>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.7 ± 1.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1 ± 1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5 ± 2.72</w:t>
              <w:br/>
              <w:t xml:space="preserve"> 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2 ± 4.64</w:t>
              <w:br/>
              <w:t>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TC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3 ± 1.2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25.4 ± 0.84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.5 ± 1.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0 ± 1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1 ± 2.21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.5 ± 4.29</w:t>
              <w:br/>
              <w:t>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TE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6 ± 0.2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8 ± 0.2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5 ± 0.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0 ± 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9 ± 0.81</w:t>
              <w:br/>
              <w:t xml:space="preserve"> (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2 ± 1.66</w:t>
              <w:br/>
              <w:t>**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 ± 0.5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 ± 0.2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6.1 ± 0.51</w:t>
              <w:br/>
              <w:t xml:space="preserve"> (A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3 ± 0.70</w:t>
              <w:br/>
              <w:t xml:space="preserve"> (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3 ± 2.13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7 ± 2.12</w:t>
              <w:br/>
              <w:t xml:space="preserve"> (A, a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00" w:after="1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loo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1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e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.1 ± 2.6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3 ± 2.5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2 ± 3.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1 ± 5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7 ± 3.58</w:t>
              <w:br/>
              <w:t xml:space="preserve"> (A,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51.2 ± 5.26</w:t>
              <w:br/>
              <w:t>**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el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7  ± 1.6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4 ± 3.62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8 ± 3.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3 ± 6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 ± 2.00</w:t>
              <w:br/>
              <w:t xml:space="preserve"> (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5 ± 3.78*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D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9 ± 1.5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55.3 ± 0.96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2 ± 1.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6 ± 3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5 ± 2.03</w:t>
              <w:br/>
              <w:t>(A,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sz w:val="16"/>
              </w:rPr>
              <w:t>51.5 ± 3.38</w:t>
              <w:br/>
              <w:t>***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D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5 ± 1.5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3 ± 1.43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9 ± 2.0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1 ± 2.95</w:t>
              <w:br/>
              <w:t>(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2 ± 2.53</w:t>
              <w:br/>
              <w:t>(A,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5 ± 3.79</w:t>
              <w:br/>
              <w:t>**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na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8 ± 0.8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27.1 ± 4.20</w:t>
              <w:br/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3 ± 1.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9 ± 2.87</w:t>
              <w:br/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7 ± 6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.6 ± 4.45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TC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.7 ± 1.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36.6 ± 5.31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3 ± 2.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9 ± 4.06</w:t>
              <w:br/>
              <w:t>** (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9 ± 5.02</w:t>
              <w:br/>
              <w:t>(A,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00" w:after="100"/>
              <w:jc w:val="center"/>
              <w:rPr>
                <w:rFonts w:ascii="Arial" w:hAnsi="Arial" w:cs="Arial"/>
                <w:sz w:val="16"/>
                <w:highlight w:val="yellow"/>
              </w:rPr>
            </w:pPr>
            <w:r>
              <w:rPr>
                <w:rFonts w:cs="Arial" w:ascii="Arial" w:hAnsi="Arial"/>
                <w:sz w:val="16"/>
              </w:rPr>
              <w:t>40.9 ± 4.03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4 TE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6 ± 0.9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27.8 ± 7.45</w:t>
              <w:br/>
              <w:t>*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1 ± 1.79</w:t>
              <w:br/>
              <w:t xml:space="preserve"> (C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0 ± 2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.9 ± 6.08</w:t>
              <w:br/>
              <w:t xml:space="preserve"> (A,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3 ± 8.25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na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.4 ± 2.8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31.7 ± 6.19</w:t>
              <w:br/>
              <w:t>*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.6 ± 3.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9 ± 4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5 ± 5.99</w:t>
              <w:br/>
              <w:t>(B,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8 ± 6.74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TC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6 ± 3.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8 ± 1.87</w:t>
              <w:br/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5 ± 2.0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.52 ± 2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.0 ± 5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5 ± 4.66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8 TE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6 ± 0.4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7.4 ± 5.08</w:t>
              <w:br/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4 ± 1.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34 ± 1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8 ± 6.55</w:t>
              <w:br/>
              <w:t>(A,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5 ± 2.94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28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2 ± 0.9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0 ± 0.6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5 ± 0.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8 ± 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0 ± 0.92</w:t>
              <w:br/>
              <w:t xml:space="preserve"> (C,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hanging="27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2 ± 1.99</w:t>
              <w:br/>
              <w:t>(c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  <w:jc w:val="both"/>
    </w:pPr>
    <w:rPr>
      <w:rFonts w:ascii="Times" w:hAnsi="Times" w:eastAsia="Times New Roman" w:cs="Times"/>
      <w:color w:val="auto"/>
      <w:sz w:val="24"/>
      <w:szCs w:val="24"/>
      <w:lang w:val="fr-BE" w:eastAsia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200"/>
      <w:ind w:left="1701" w:hanging="0"/>
      <w:jc w:val="both"/>
      <w:outlineLvl w:val="4"/>
    </w:pPr>
    <w:rPr>
      <w:rFonts w:ascii="Calibri" w:hAnsi="Calibri" w:eastAsia="ＭＳ ゴシック" w:cs="Times New Roman"/>
      <w:u w:val="single"/>
    </w:rPr>
  </w:style>
  <w:style w:type="character" w:styleId="Policepardfaut">
    <w:name w:val="Police par défaut"/>
    <w:qFormat/>
    <w:rPr/>
  </w:style>
  <w:style w:type="character" w:styleId="Titre5Car">
    <w:name w:val="Titre 5 Car"/>
    <w:qFormat/>
    <w:rPr>
      <w:rFonts w:ascii="Calibri" w:hAnsi="Calibri" w:eastAsia="ＭＳ ゴシック"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9:51:00Z</dcterms:created>
  <dc:creator>Henri Martens</dc:creator>
  <dc:description/>
  <cp:keywords/>
  <dc:language>en-US</dc:language>
  <cp:lastModifiedBy>Henri Martens</cp:lastModifiedBy>
  <cp:lastPrinted>2018-04-20T10:52:00Z</cp:lastPrinted>
  <dcterms:modified xsi:type="dcterms:W3CDTF">2018-04-25T12:36:00Z</dcterms:modified>
  <cp:revision>4</cp:revision>
  <dc:subject/>
  <dc:title/>
</cp:coreProperties>
</file>